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C00FC" w14:textId="77777777" w:rsidR="00D57653" w:rsidRPr="00F838EC" w:rsidRDefault="00F838EC">
      <w:pPr>
        <w:rPr>
          <w:b/>
          <w:bCs/>
        </w:rPr>
      </w:pPr>
      <w:r w:rsidRPr="00F838EC">
        <w:rPr>
          <w:rFonts w:hint="eastAsia"/>
          <w:b/>
          <w:bCs/>
        </w:rPr>
        <w:t xml:space="preserve">Table S1 </w:t>
      </w:r>
    </w:p>
    <w:p w14:paraId="125E6B69" w14:textId="7260D3E2" w:rsidR="00F838EC" w:rsidRDefault="00574C12" w:rsidP="00F838EC">
      <w:pPr>
        <w:jc w:val="center"/>
      </w:pPr>
      <w:r w:rsidRPr="00574C12">
        <w:rPr>
          <w:noProof/>
        </w:rPr>
        <w:drawing>
          <wp:inline distT="0" distB="0" distL="0" distR="0" wp14:anchorId="07AD8755" wp14:editId="272D6FAB">
            <wp:extent cx="4991100" cy="7073900"/>
            <wp:effectExtent l="0" t="0" r="0" b="0"/>
            <wp:docPr id="5938228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8228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707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2122D" w14:textId="77777777" w:rsidR="007B6405" w:rsidRDefault="00F838EC">
      <w:pPr>
        <w:rPr>
          <w:b/>
          <w:bCs/>
        </w:rPr>
      </w:pPr>
      <w:r w:rsidRPr="00F838EC">
        <w:rPr>
          <w:rFonts w:hint="eastAsia"/>
          <w:b/>
          <w:bCs/>
        </w:rPr>
        <w:t xml:space="preserve">Table S1. Anatomical locations of all channels recorded. </w:t>
      </w:r>
    </w:p>
    <w:p w14:paraId="1E57E6FF" w14:textId="77777777" w:rsidR="007B6405" w:rsidRDefault="007B6405">
      <w:pPr>
        <w:rPr>
          <w:b/>
          <w:bCs/>
        </w:rPr>
      </w:pPr>
    </w:p>
    <w:p w14:paraId="2C4591B1" w14:textId="77777777" w:rsidR="007B6405" w:rsidRDefault="007B6405">
      <w:pPr>
        <w:rPr>
          <w:b/>
          <w:bCs/>
        </w:rPr>
      </w:pPr>
      <w:r>
        <w:rPr>
          <w:b/>
          <w:bCs/>
        </w:rPr>
        <w:lastRenderedPageBreak/>
        <w:t>T</w:t>
      </w:r>
      <w:r>
        <w:rPr>
          <w:rFonts w:hint="eastAsia"/>
          <w:b/>
          <w:bCs/>
        </w:rPr>
        <w:t>ab</w:t>
      </w:r>
      <w:r>
        <w:rPr>
          <w:b/>
          <w:bCs/>
        </w:rPr>
        <w:t xml:space="preserve">le S2 </w:t>
      </w:r>
    </w:p>
    <w:p w14:paraId="5470815F" w14:textId="77777777" w:rsidR="007B6405" w:rsidRDefault="007B6405">
      <w:pPr>
        <w:rPr>
          <w:b/>
          <w:bCs/>
        </w:rPr>
      </w:pPr>
      <w:r w:rsidRPr="007B6405">
        <w:rPr>
          <w:b/>
          <w:bCs/>
        </w:rPr>
        <w:drawing>
          <wp:inline distT="0" distB="0" distL="0" distR="0" wp14:anchorId="1D487229" wp14:editId="7F504909">
            <wp:extent cx="3187700" cy="6616700"/>
            <wp:effectExtent l="0" t="0" r="0" b="0"/>
            <wp:docPr id="7089517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95177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661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6405">
        <w:rPr>
          <w:b/>
          <w:bCs/>
        </w:rPr>
        <w:t xml:space="preserve"> </w:t>
      </w:r>
    </w:p>
    <w:p w14:paraId="111B3D6F" w14:textId="5D01A46A" w:rsidR="00487D46" w:rsidRDefault="007B6405">
      <w:r>
        <w:rPr>
          <w:b/>
          <w:bCs/>
        </w:rPr>
        <w:t xml:space="preserve">Table S2. Subject information. </w:t>
      </w:r>
      <w:r w:rsidR="00EC7F05">
        <w:t xml:space="preserve">Both electrophysiological data and anatomical </w:t>
      </w:r>
      <w:r w:rsidR="00510BBA">
        <w:t>information</w:t>
      </w:r>
      <w:r w:rsidR="000013BB">
        <w:t xml:space="preserve"> of subjects 1-20</w:t>
      </w:r>
      <w:r w:rsidR="00357B07">
        <w:t xml:space="preserve"> are publicly available </w:t>
      </w:r>
      <w:r w:rsidR="00FE13E9">
        <w:t>at</w:t>
      </w:r>
      <w:r w:rsidR="00487D46">
        <w:t xml:space="preserve"> </w:t>
      </w:r>
      <w:hyperlink r:id="rId6" w:history="1">
        <w:r w:rsidR="00487D46" w:rsidRPr="00282D54">
          <w:rPr>
            <w:rStyle w:val="Hyperlink"/>
          </w:rPr>
          <w:t>https://klab.tch.harvard.edu/resources/HowToGetAMatch.html</w:t>
        </w:r>
      </w:hyperlink>
      <w:r w:rsidR="000013BB">
        <w:t xml:space="preserve">. </w:t>
      </w:r>
      <w:r w:rsidR="008F5CB6">
        <w:t>Data of other subjects were collected at Guangdong Sanjiu Brain Hospital (GSBH</w:t>
      </w:r>
      <w:r w:rsidR="0077634B">
        <w:t>, Guangzhou, Guangdong, China</w:t>
      </w:r>
      <w:r w:rsidR="008F5CB6">
        <w:t xml:space="preserve">) and Shenzhen </w:t>
      </w:r>
      <w:r w:rsidR="0077634B">
        <w:t xml:space="preserve">Second People’s Hospital (SSPH, Shenzhen, Guangdong, China). </w:t>
      </w:r>
    </w:p>
    <w:p w14:paraId="0B632F3C" w14:textId="3CAE9873" w:rsidR="007B6405" w:rsidRDefault="007B6405">
      <w:pPr>
        <w:rPr>
          <w:b/>
          <w:bCs/>
        </w:rPr>
      </w:pPr>
      <w:r>
        <w:rPr>
          <w:b/>
          <w:bCs/>
        </w:rPr>
        <w:lastRenderedPageBreak/>
        <w:br w:type="page"/>
      </w:r>
    </w:p>
    <w:p w14:paraId="0146C421" w14:textId="77777777" w:rsidR="00F838EC" w:rsidRPr="00F838EC" w:rsidRDefault="00F838EC" w:rsidP="00F838EC">
      <w:pPr>
        <w:rPr>
          <w:b/>
          <w:bCs/>
        </w:rPr>
      </w:pPr>
    </w:p>
    <w:sectPr w:rsidR="00F838EC" w:rsidRPr="00F838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8EC"/>
    <w:rsid w:val="000013BB"/>
    <w:rsid w:val="000A3019"/>
    <w:rsid w:val="000E3AB4"/>
    <w:rsid w:val="00137D9A"/>
    <w:rsid w:val="00160A2A"/>
    <w:rsid w:val="00161BB1"/>
    <w:rsid w:val="00194BEF"/>
    <w:rsid w:val="001D2124"/>
    <w:rsid w:val="00204456"/>
    <w:rsid w:val="002364D6"/>
    <w:rsid w:val="0027659D"/>
    <w:rsid w:val="002E5EEA"/>
    <w:rsid w:val="002F25D8"/>
    <w:rsid w:val="00302563"/>
    <w:rsid w:val="00346266"/>
    <w:rsid w:val="003503A2"/>
    <w:rsid w:val="00357B07"/>
    <w:rsid w:val="0039018C"/>
    <w:rsid w:val="003C6FD8"/>
    <w:rsid w:val="00425CDB"/>
    <w:rsid w:val="00467A5E"/>
    <w:rsid w:val="00481ED6"/>
    <w:rsid w:val="00487D46"/>
    <w:rsid w:val="00510BBA"/>
    <w:rsid w:val="00574C12"/>
    <w:rsid w:val="00595F61"/>
    <w:rsid w:val="005B2DDD"/>
    <w:rsid w:val="005D66FA"/>
    <w:rsid w:val="005E01A4"/>
    <w:rsid w:val="005F209B"/>
    <w:rsid w:val="00623C27"/>
    <w:rsid w:val="0067008D"/>
    <w:rsid w:val="006E318A"/>
    <w:rsid w:val="00704A7E"/>
    <w:rsid w:val="0077634B"/>
    <w:rsid w:val="007B6405"/>
    <w:rsid w:val="007D7EC9"/>
    <w:rsid w:val="0082320E"/>
    <w:rsid w:val="008F1800"/>
    <w:rsid w:val="008F5CB6"/>
    <w:rsid w:val="00A64695"/>
    <w:rsid w:val="00A90419"/>
    <w:rsid w:val="00AA0452"/>
    <w:rsid w:val="00AB3C79"/>
    <w:rsid w:val="00BA4D03"/>
    <w:rsid w:val="00C97796"/>
    <w:rsid w:val="00CC5BB7"/>
    <w:rsid w:val="00CC7BA1"/>
    <w:rsid w:val="00CE72A1"/>
    <w:rsid w:val="00D57653"/>
    <w:rsid w:val="00D90722"/>
    <w:rsid w:val="00D925EA"/>
    <w:rsid w:val="00D95C70"/>
    <w:rsid w:val="00DB3265"/>
    <w:rsid w:val="00DE2B1C"/>
    <w:rsid w:val="00EC7F05"/>
    <w:rsid w:val="00F838EC"/>
    <w:rsid w:val="00F8492B"/>
    <w:rsid w:val="00FA5C5F"/>
    <w:rsid w:val="00FC1729"/>
    <w:rsid w:val="00FC7D06"/>
    <w:rsid w:val="00FE13E9"/>
    <w:rsid w:val="00FE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52EFA"/>
  <w15:chartTrackingRefBased/>
  <w15:docId w15:val="{6C3E6F06-0F72-7147-935A-41F77FDE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8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8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8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8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8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8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8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8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8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8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8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8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8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8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8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8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8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8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8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8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8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8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8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8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8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8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8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8E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87D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7D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2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klab.tch.harvard.edu/resources/HowToGetAMatch.html" TargetMode="Externa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 XIAO 肖宇晨</dc:creator>
  <cp:keywords/>
  <dc:description/>
  <cp:lastModifiedBy>Yuchen XIAO 肖宇晨</cp:lastModifiedBy>
  <cp:revision>12</cp:revision>
  <dcterms:created xsi:type="dcterms:W3CDTF">2025-12-17T09:51:00Z</dcterms:created>
  <dcterms:modified xsi:type="dcterms:W3CDTF">2026-01-20T03:19:00Z</dcterms:modified>
</cp:coreProperties>
</file>